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706"/>
        <w:tblW w:w="5240" w:type="dxa"/>
        <w:tblLook w:val="04A0" w:firstRow="1" w:lastRow="0" w:firstColumn="1" w:lastColumn="0" w:noHBand="0" w:noVBand="1"/>
      </w:tblPr>
      <w:tblGrid>
        <w:gridCol w:w="2972"/>
        <w:gridCol w:w="709"/>
        <w:gridCol w:w="850"/>
        <w:gridCol w:w="756"/>
      </w:tblGrid>
      <w:tr w:rsidR="00174DEC" w:rsidRPr="00174DEC" w:rsidTr="00365312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ormat</w:t>
            </w:r>
            <w:r w:rsidR="00365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of </w:t>
            </w:r>
            <w:r w:rsidR="00365312"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Plate </w:t>
            </w:r>
            <w:r w:rsidR="00365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el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</w:t>
            </w:r>
            <w:r w:rsidR="003653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84</w:t>
            </w:r>
          </w:p>
        </w:tc>
      </w:tr>
      <w:tr w:rsidR="00174DEC" w:rsidRPr="00174DEC" w:rsidTr="00365312">
        <w:trPr>
          <w:trHeight w:val="345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ell area (cm</w:t>
            </w: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</w:tr>
      <w:tr w:rsidR="00174DEC" w:rsidRPr="00174DEC" w:rsidTr="00365312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fection volume (ml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353D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353D93"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</w:t>
            </w:r>
            <w:r w:rsidR="00353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 w:rsidR="00174DEC" w:rsidRPr="00174DEC" w:rsidTr="00365312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365312" w:rsidP="003653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rface a</w:t>
            </w:r>
            <w:r w:rsidR="00174DEC" w:rsidRPr="00174D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a/volume Rati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DEC" w:rsidRPr="00174DEC" w:rsidRDefault="00174DEC" w:rsidP="00174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74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33</w:t>
            </w:r>
          </w:p>
        </w:tc>
      </w:tr>
    </w:tbl>
    <w:p w:rsidR="00E26C50" w:rsidRDefault="00174D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74DEC">
        <w:rPr>
          <w:rFonts w:ascii="Times New Roman" w:hAnsi="Times New Roman" w:cs="Times New Roman"/>
          <w:b/>
          <w:sz w:val="24"/>
          <w:szCs w:val="24"/>
        </w:rPr>
        <w:t>Supplementary Material 3</w:t>
      </w:r>
      <w:r w:rsidR="007E70EC">
        <w:rPr>
          <w:rFonts w:ascii="Times New Roman" w:hAnsi="Times New Roman" w:cs="Times New Roman"/>
          <w:b/>
          <w:sz w:val="24"/>
          <w:szCs w:val="24"/>
        </w:rPr>
        <w:t>.</w:t>
      </w:r>
      <w:r w:rsidRPr="00174D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4822" w:rsidRPr="00274822">
        <w:rPr>
          <w:rFonts w:ascii="Times New Roman" w:hAnsi="Times New Roman" w:cs="Times New Roman"/>
          <w:sz w:val="24"/>
          <w:szCs w:val="24"/>
        </w:rPr>
        <w:t xml:space="preserve">Calculation of </w:t>
      </w:r>
      <w:r w:rsidR="00274822" w:rsidRPr="00274822">
        <w:rPr>
          <w:rFonts w:ascii="Times New Roman" w:hAnsi="Times New Roman" w:cs="Times New Roman"/>
          <w:sz w:val="24"/>
          <w:szCs w:val="24"/>
          <w:lang w:val="en-US"/>
        </w:rPr>
        <w:t>surface area/volume ratio</w:t>
      </w:r>
      <w:r w:rsidR="00274822">
        <w:rPr>
          <w:rFonts w:ascii="Times New Roman" w:hAnsi="Times New Roman" w:cs="Times New Roman"/>
          <w:sz w:val="24"/>
          <w:szCs w:val="24"/>
          <w:lang w:val="en-US"/>
        </w:rPr>
        <w:t xml:space="preserve"> for different plate format.</w:t>
      </w:r>
    </w:p>
    <w:p w:rsidR="00C412A8" w:rsidRPr="00174DEC" w:rsidRDefault="00C412A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412A8" w:rsidRPr="00174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MjC0MLE0NDA0MTVT0lEKTi0uzszPAykwrQUAfgSo8iwAAAA="/>
  </w:docVars>
  <w:rsids>
    <w:rsidRoot w:val="00174DEC"/>
    <w:rsid w:val="00174DEC"/>
    <w:rsid w:val="00274822"/>
    <w:rsid w:val="00353D93"/>
    <w:rsid w:val="00365312"/>
    <w:rsid w:val="00641128"/>
    <w:rsid w:val="007E70EC"/>
    <w:rsid w:val="009172A1"/>
    <w:rsid w:val="00B526F3"/>
    <w:rsid w:val="00C412A8"/>
    <w:rsid w:val="00E6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C06C4-A2E1-41A4-84BE-1099A7B3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D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</Words>
  <Characters>206</Characters>
  <Application>Microsoft Office Word</Application>
  <DocSecurity>0</DocSecurity>
  <Lines>1</Lines>
  <Paragraphs>1</Paragraphs>
  <ScaleCrop>false</ScaleCrop>
  <Company>The University of Queensland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marilla Ortiz</dc:creator>
  <cp:keywords/>
  <dc:description/>
  <cp:lastModifiedBy>Alberto Amarilla Ortiz</cp:lastModifiedBy>
  <cp:revision>9</cp:revision>
  <dcterms:created xsi:type="dcterms:W3CDTF">2020-12-17T23:09:00Z</dcterms:created>
  <dcterms:modified xsi:type="dcterms:W3CDTF">2021-02-01T06:17:00Z</dcterms:modified>
</cp:coreProperties>
</file>